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5DDC0">
      <w:pPr>
        <w:keepNext w:val="0"/>
        <w:keepLines w:val="0"/>
        <w:widowControl/>
        <w:suppressLineNumbers w:val="0"/>
        <w:jc w:val="left"/>
        <w:rPr>
          <w:rFonts w:hint="eastAsia" w:ascii="Arial" w:hAnsi="Arial" w:cs="Arial" w:eastAsiaTheme="minorEastAsia"/>
          <w:b w:val="0"/>
          <w:bCs/>
          <w:i w:val="0"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cs="Arial" w:eastAsiaTheme="minorEastAsia"/>
          <w:b w:val="0"/>
          <w:bCs/>
          <w:i w:val="0"/>
          <w:iCs/>
          <w:kern w:val="2"/>
          <w:sz w:val="21"/>
          <w:szCs w:val="24"/>
          <w:lang w:val="en-US" w:eastAsia="zh-CN" w:bidi="ar-SA"/>
        </w:rPr>
        <w:t>Oligos used in the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699"/>
        <w:gridCol w:w="3740"/>
      </w:tblGrid>
      <w:tr w14:paraId="2F096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ED6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D79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405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 w14:paraId="58625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94D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3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99B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CCCTAGTCCCTACAGCAG-3’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EC0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CCTAGATGAATACGGGCTTCTG-3’</w:t>
            </w:r>
          </w:p>
        </w:tc>
      </w:tr>
      <w:tr w14:paraId="3011F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7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8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GGGAACAACTGGTCGTCTT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C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TAACAAAAGAGAATTCTGCCACA-3’</w:t>
            </w:r>
          </w:p>
        </w:tc>
      </w:tr>
      <w:tr w14:paraId="1F684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9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7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AGTCATGTTGCCCCGTTT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E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TGGAGCAAGTCGCAGTTT-3’</w:t>
            </w:r>
          </w:p>
        </w:tc>
      </w:tr>
      <w:tr w14:paraId="2ACB2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RCC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8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GAAGAGGAGTGCGGAAC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D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GCTGACTTGACTGAGGCAT-3’</w:t>
            </w:r>
          </w:p>
        </w:tc>
      </w:tr>
      <w:tr w14:paraId="4E6E6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E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7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CACCGTCAAGGCTGAGAA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E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GGTGAAGACGCCAGTGGA-3’</w:t>
            </w:r>
          </w:p>
        </w:tc>
      </w:tr>
      <w:tr w14:paraId="4BB49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3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E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TGGGAATGTCTGGCAACT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C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GGAAGGGCAGAATCGCAG-3’</w:t>
            </w:r>
          </w:p>
        </w:tc>
      </w:tr>
      <w:tr w14:paraId="3C3A9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9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Y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F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CCTCTAGAACTATGAGCCC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B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CTCATGATGGCCCACAGAC-3’</w:t>
            </w:r>
          </w:p>
        </w:tc>
      </w:tr>
      <w:tr w14:paraId="01B96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1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C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AAACCCTGAGAGAAGGTGA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D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ATCCCCCGATTCCACCAAC-3’</w:t>
            </w:r>
          </w:p>
        </w:tc>
      </w:tr>
      <w:tr w14:paraId="574EE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9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C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7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AAGTTGAAGGCAAAGTATCCT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3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TTACCTGAGGTGTCCAGGAGG-3’</w:t>
            </w:r>
          </w:p>
        </w:tc>
      </w:tr>
      <w:tr w14:paraId="0AD23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F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1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6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CAGTGGTGGACCTGGTTT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A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AGCATTCCTGACCCCACTC-3’</w:t>
            </w:r>
          </w:p>
        </w:tc>
      </w:tr>
      <w:tr w14:paraId="03C5F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8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M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7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ACCTCTGTCCCAAGCAAGT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8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ATCTCTCCTGTGCTTCTTC-3’</w:t>
            </w:r>
          </w:p>
        </w:tc>
      </w:tr>
      <w:tr w14:paraId="76C12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A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M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5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GCCTCACCAGCCTTCTT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A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TAGGTAATGGCTGTGTCAGA-3’</w:t>
            </w:r>
          </w:p>
        </w:tc>
      </w:tr>
      <w:tr w14:paraId="3A107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B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A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CAAAGCGCCACTGAATGAA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D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CGGCAGTCCTGTCACTCTA-3’</w:t>
            </w:r>
          </w:p>
        </w:tc>
      </w:tr>
      <w:tr w14:paraId="69654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3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R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8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TGGCGGGTCTGGTTTGAA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4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AGCCAACAACAAGCGGAAG-3’</w:t>
            </w:r>
          </w:p>
        </w:tc>
      </w:tr>
      <w:tr w14:paraId="5BBA2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A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9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GGCCCCAGGAAGAAGAAAT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4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ACTTGAAATCACCAAAAGTGGGA-3’</w:t>
            </w:r>
          </w:p>
        </w:tc>
      </w:tr>
      <w:tr w14:paraId="1E0B6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2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LRE1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8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GACCGCTTCGATAGGGAGA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9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AAGCTGCACTCCAACCTTC-3’</w:t>
            </w:r>
          </w:p>
        </w:tc>
      </w:tr>
      <w:tr w14:paraId="4E33C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B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8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CTGGGCACTTACAGGAAG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A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GTCCGATTCGTCGTCAAATAAC-3’</w:t>
            </w:r>
          </w:p>
        </w:tc>
      </w:tr>
      <w:tr w14:paraId="666EF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E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7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TGCATCAGATTGGCCCCTAA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F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CGCAGAAATCAACTCCGCAA-3’</w:t>
            </w:r>
          </w:p>
        </w:tc>
      </w:tr>
      <w:tr w14:paraId="01921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5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4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GAAGCGGGAGATACAGATGA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4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AGGACCGACTCACTCAGTCT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-3’</w:t>
            </w:r>
          </w:p>
        </w:tc>
      </w:tr>
      <w:tr w14:paraId="2A598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E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HO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B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TGGTCATGGCGTATTTCGT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1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TGGTAGCTCGTTCCCTTACAAA-3’</w:t>
            </w:r>
          </w:p>
        </w:tc>
      </w:tr>
      <w:tr w14:paraId="00955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5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C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CAGGCACAGGCTACAATCA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E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ACAGGTTACGGTTTGGACATT-3’</w:t>
            </w:r>
          </w:p>
        </w:tc>
      </w:tr>
      <w:tr w14:paraId="4479B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B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X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7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ATGAGCCTGATGCTAAGAG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7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GGAGCTGAAGGTAGAGATACA-3’</w:t>
            </w:r>
          </w:p>
        </w:tc>
      </w:tr>
      <w:tr w14:paraId="30C71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D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GATGCGACAACTTCACCTC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CCGGTACACCTTGTTCATGT-3’</w:t>
            </w:r>
          </w:p>
        </w:tc>
      </w:tr>
      <w:tr w14:paraId="51F6E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X2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C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TGTCGGACCTGCTACTACTG-3’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1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GCCCCATGTGGAACTTGTAGG-3’</w:t>
            </w:r>
          </w:p>
        </w:tc>
      </w:tr>
      <w:tr w14:paraId="3F430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E2D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H1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100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AGATGTGTGAGGGCAACAAGA-3’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B43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CAAGCAGATAGTGCTCAGGAC-3’</w:t>
            </w:r>
          </w:p>
        </w:tc>
      </w:tr>
    </w:tbl>
    <w:p w14:paraId="0FB3582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2F7D76"/>
    <w:rsid w:val="712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2:26:00Z</dcterms:created>
  <dc:creator>杨辰骁</dc:creator>
  <cp:lastModifiedBy>杨辰骁:）</cp:lastModifiedBy>
  <dcterms:modified xsi:type="dcterms:W3CDTF">2026-03-23T12:2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7FA99F924A4451B93147FE4148F551B_11</vt:lpwstr>
  </property>
  <property fmtid="{D5CDD505-2E9C-101B-9397-08002B2CF9AE}" pid="4" name="KSOTemplateDocerSaveRecord">
    <vt:lpwstr>eyJoZGlkIjoiMzEwNTM5NzYwMDRjMzkwZTVkZjY2ODkwMGIxNGU0OTUiLCJ1c2VySWQiOiIyNTgyMjUyMjkifQ==</vt:lpwstr>
  </property>
</Properties>
</file>